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90" w:type="dxa"/>
        <w:tblInd w:w="93" w:type="dxa"/>
        <w:tblLook w:val="04A0"/>
      </w:tblPr>
      <w:tblGrid>
        <w:gridCol w:w="8102"/>
        <w:gridCol w:w="644"/>
        <w:gridCol w:w="644"/>
      </w:tblGrid>
      <w:tr w:rsidR="00606C09" w:rsidRPr="00606C09" w:rsidTr="00D5785E">
        <w:trPr>
          <w:trHeight w:val="300"/>
        </w:trPr>
        <w:tc>
          <w:tcPr>
            <w:tcW w:w="8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5707B6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upplementary </w:t>
            </w:r>
            <w:r w:rsidR="00153DD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able </w:t>
            </w:r>
            <w:r w:rsidR="005E4071">
              <w:rPr>
                <w:rFonts w:ascii="Calibri" w:eastAsia="Times New Roman" w:hAnsi="Calibri" w:cs="Times New Roman"/>
                <w:b/>
                <w:bCs/>
                <w:color w:val="000000"/>
              </w:rPr>
              <w:t>S3</w:t>
            </w:r>
            <w:r w:rsidR="006D7E2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Proteins identified and number of confirmatory peptides in S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H</w:t>
            </w:r>
            <w:r w:rsidR="006D7E2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D </w:t>
            </w:r>
            <w:proofErr w:type="spellStart"/>
            <w:r w:rsidR="006D7E28">
              <w:rPr>
                <w:rFonts w:ascii="Calibri" w:eastAsia="Times New Roman" w:hAnsi="Calibri" w:cs="Times New Roman"/>
                <w:b/>
                <w:bCs/>
                <w:color w:val="000000"/>
              </w:rPr>
              <w:t>pulldown</w:t>
            </w:r>
            <w:proofErr w:type="spellEnd"/>
            <w:r w:rsidR="006D7E2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experiments from wild type and SCHAD knockout mouse heart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b/>
                <w:bCs/>
                <w:color w:val="000000"/>
              </w:rPr>
              <w:t>WT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b/>
                <w:bCs/>
                <w:color w:val="000000"/>
              </w:rPr>
              <w:t>KO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b/>
                <w:bCs/>
                <w:color w:val="000000"/>
              </w:rPr>
              <w:t>Glycolysis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D5785E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78 kDa glucose-regulated protei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Aldehyde dehydrogenas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D5785E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Fructose-bisphosphate aldolas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D5785E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Glucose-6-phosphate isomeras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D5785E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Glyceraldehyde-3-phosphate dehydrogenas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D5785E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Gamma-enolase;2-phospho-D-glycerate hydro-lyas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Phosphoglycerate kinase 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D5785E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Phosphoglycerate mutase 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D5785E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Alpha-enolase;2-phospho-D-glycerate hydro-lyas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b/>
                <w:bCs/>
                <w:color w:val="000000"/>
              </w:rPr>
              <w:t>TCA Cycl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Pyruvate dehydrogenase E1 component subunit alph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Pyruvate dehydrogenase E1 component subunit bet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Pyruvate kinase isozymes M1/M2;Pyruvate kinase muscle isozym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06C09">
              <w:rPr>
                <w:rFonts w:ascii="Calibri" w:eastAsia="Times New Roman" w:hAnsi="Calibri" w:cs="Times New Roman"/>
                <w:color w:val="000000"/>
              </w:rPr>
              <w:t>Dihydrolipoyllysine</w:t>
            </w:r>
            <w:proofErr w:type="spellEnd"/>
            <w:r w:rsidRPr="00606C09">
              <w:rPr>
                <w:rFonts w:ascii="Calibri" w:eastAsia="Times New Roman" w:hAnsi="Calibri" w:cs="Times New Roman"/>
                <w:color w:val="000000"/>
              </w:rPr>
              <w:t xml:space="preserve">-residue </w:t>
            </w:r>
            <w:proofErr w:type="spellStart"/>
            <w:r w:rsidRPr="00606C09">
              <w:rPr>
                <w:rFonts w:ascii="Calibri" w:eastAsia="Times New Roman" w:hAnsi="Calibri" w:cs="Times New Roman"/>
                <w:color w:val="000000"/>
              </w:rPr>
              <w:t>acetyltransferase</w:t>
            </w:r>
            <w:proofErr w:type="spellEnd"/>
            <w:r w:rsidRPr="00606C09">
              <w:rPr>
                <w:rFonts w:ascii="Calibri" w:eastAsia="Times New Roman" w:hAnsi="Calibri" w:cs="Times New Roman"/>
                <w:color w:val="000000"/>
              </w:rPr>
              <w:t xml:space="preserve"> component of pyruvate dehydrogenase comple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Dihydrolipoyl dehydrogenas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Fumarate hydratas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2-oxoglutarate dehydrogenase E1 componen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b/>
                <w:bCs/>
                <w:color w:val="000000"/>
              </w:rPr>
              <w:t>Mitochondrial and Energy Metabolis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4" w:type="dxa"/>
            <w:noWrap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ATP synthase subunit alph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ATP synthase subunit bet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</w:tr>
      <w:tr w:rsidR="00D5785E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85E" w:rsidRPr="00606C09" w:rsidRDefault="00D5785E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Creatine kinas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85E" w:rsidRPr="00606C09" w:rsidRDefault="00D5785E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85E" w:rsidRPr="00606C09" w:rsidRDefault="00D5785E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Creatine kinase B-type;Creatine kinase B chain;B-CK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D5785E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V-type proton ATPase catalytic subunit 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V-type proton ATPase subunit 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L-lactate dehydrogenase B chain;LDH heart subuni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D5785E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L-lactate dehydrogenase;L-lactate dehydrogenase A chai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b/>
                <w:bCs/>
                <w:color w:val="000000"/>
              </w:rPr>
              <w:t>Amino Acid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Glutamine synthetase;Glutamate--ammonia ligas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AD396B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Glutathione S-transferase A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AD396B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Glutathione S-transferase Mu 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AD396B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Glutathione S-transferase Mu 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Glutathione S-transferase Mu 5;GST class-mu 5;Fibrous sheath component 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AD396B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Glutathione S-transferase P 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Glutathione S-transferase theta-2;GST class-theta-2;Glutathione S-transferas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b/>
                <w:bCs/>
                <w:color w:val="000000"/>
              </w:rPr>
              <w:t>F</w:t>
            </w:r>
            <w:r w:rsidR="006D7E2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tty </w:t>
            </w:r>
            <w:r w:rsidRPr="00606C09">
              <w:rPr>
                <w:rFonts w:ascii="Calibri" w:eastAsia="Times New Roman" w:hAnsi="Calibri" w:cs="Times New Roman"/>
                <w:b/>
                <w:bCs/>
                <w:color w:val="000000"/>
              </w:rPr>
              <w:t>A</w:t>
            </w:r>
            <w:r w:rsidR="006D7E2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id </w:t>
            </w:r>
            <w:r w:rsidRPr="00606C09">
              <w:rPr>
                <w:rFonts w:ascii="Calibri" w:eastAsia="Times New Roman" w:hAnsi="Calibri" w:cs="Times New Roman"/>
                <w:b/>
                <w:bCs/>
                <w:color w:val="000000"/>
              </w:rPr>
              <w:t>O</w:t>
            </w:r>
            <w:r w:rsidR="006D7E28">
              <w:rPr>
                <w:rFonts w:ascii="Calibri" w:eastAsia="Times New Roman" w:hAnsi="Calibri" w:cs="Times New Roman"/>
                <w:b/>
                <w:bCs/>
                <w:color w:val="000000"/>
              </w:rPr>
              <w:t>xidatio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3-ketoacyl-CoA thiolase 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Acetyl-CoA acetyltransferas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Acyl-Coenzyme A oxidase 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Fatty acid-binding protei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lastRenderedPageBreak/>
              <w:t>Medium-chain specific acyl-CoA dehydrogenas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Trifunctional enzyme subunit alph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Trifunctional enzyme subunit bet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Long-chain specific acyl-CoA dehydrogenas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Very long-chain specific acyl-CoA dehydrogenas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b/>
                <w:bCs/>
                <w:color w:val="000000"/>
              </w:rPr>
              <w:t>Other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Heat shock cognate 71 kDa protein;Heat shock 70 kDa protein 8;Putative uncharacterized protei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Heat shock protein beta-1;Heat shock 27 kDa protein;HSP 27;Growth-related 25 kDa protein;P25;HSP2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Heat shock protein beta-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60 kDa heat shock protei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Heat shock protein beta-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133F8D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Heat shock 70 kDa protein 1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133F8D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Heat shock 70 kDa protein 1L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Methylcrotonoyl-CoA carboxylase subunit alph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Isovaleryl-CoA dehydrogenas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Malate dehydrogenas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133F8D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Myosin-4;Myosin heavy chain 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Phosphoribosylaminoimidazole carboxylase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606C09" w:rsidRPr="00606C09" w:rsidTr="00D5785E">
        <w:trPr>
          <w:trHeight w:val="300"/>
        </w:trPr>
        <w:tc>
          <w:tcPr>
            <w:tcW w:w="8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Propionyl-CoA carboxylase alpha chain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C09" w:rsidRPr="00606C09" w:rsidRDefault="00606C09" w:rsidP="00606C0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6C09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</w:tbl>
    <w:p w:rsidR="00E55440" w:rsidRDefault="00E55440"/>
    <w:sectPr w:rsidR="00E55440" w:rsidSect="00E55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606C09"/>
    <w:rsid w:val="00133F8D"/>
    <w:rsid w:val="00153DD8"/>
    <w:rsid w:val="00285819"/>
    <w:rsid w:val="005707B6"/>
    <w:rsid w:val="005E4071"/>
    <w:rsid w:val="00606C09"/>
    <w:rsid w:val="00687533"/>
    <w:rsid w:val="006D7E28"/>
    <w:rsid w:val="008624BD"/>
    <w:rsid w:val="00AD396B"/>
    <w:rsid w:val="00BE1881"/>
    <w:rsid w:val="00C442D8"/>
    <w:rsid w:val="00CA24D1"/>
    <w:rsid w:val="00D5785E"/>
    <w:rsid w:val="00DC7729"/>
    <w:rsid w:val="00E554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4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51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6</Words>
  <Characters>2320</Characters>
  <Application>Microsoft Office Word</Application>
  <DocSecurity>0</DocSecurity>
  <Lines>19</Lines>
  <Paragraphs>5</Paragraphs>
  <ScaleCrop>false</ScaleCrop>
  <Company>The Children's Hospital of Philadelphia</Company>
  <LinksUpToDate>false</LinksUpToDate>
  <CharactersWithSpaces>2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ldren's Hospital of Philadelphia</dc:creator>
  <cp:keywords/>
  <dc:description/>
  <cp:lastModifiedBy>bennettmi</cp:lastModifiedBy>
  <cp:revision>2</cp:revision>
  <dcterms:created xsi:type="dcterms:W3CDTF">2012-03-13T17:11:00Z</dcterms:created>
  <dcterms:modified xsi:type="dcterms:W3CDTF">2012-03-13T17:11:00Z</dcterms:modified>
</cp:coreProperties>
</file>